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Quantitative food frequency questionnaire</w:t>
      </w:r>
    </w:p>
    <w:tbl>
      <w:tblPr>
        <w:tblW w:w="13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"/>
        <w:gridCol w:w="4066"/>
        <w:gridCol w:w="1080"/>
        <w:gridCol w:w="1260"/>
        <w:gridCol w:w="900"/>
        <w:gridCol w:w="1080"/>
        <w:gridCol w:w="1170"/>
        <w:gridCol w:w="900"/>
        <w:gridCol w:w="990"/>
        <w:gridCol w:w="990"/>
        <w:gridCol w:w="720"/>
      </w:tblGrid>
      <w:tr>
        <w:trPr>
          <w:tblHeader w:val="true"/>
          <w:trHeight w:val="602" w:hRule="atLeast"/>
        </w:trPr>
        <w:tc>
          <w:tcPr>
            <w:tcW w:w="4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ow often during the last 12 months did you USUALLY eat the following foods and how much do you USUALLY eat at one ti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 Season Onl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sual amou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1 x month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3 x mont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x week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-3 x week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-6 x wee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x day</w:t>
            </w:r>
          </w:p>
        </w:tc>
      </w:tr>
      <w:tr>
        <w:trPr>
          <w:trHeight w:val="288" w:hRule="exact"/>
        </w:trPr>
        <w:tc>
          <w:tcPr>
            <w:tcW w:w="1369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READS AND CRACKERS</w:t>
            </w:r>
          </w:p>
        </w:tc>
      </w:tr>
      <w:tr>
        <w:trPr>
          <w:trHeight w:val="910" w:hRule="exact"/>
        </w:trPr>
        <w:tc>
          <w:tcPr>
            <w:tcW w:w="5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0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y Alaskan fry bread (donut shaped and fried Assaliaq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829" w:hRule="exact"/>
        </w:trPr>
        <w:tc>
          <w:tcPr>
            <w:tcW w:w="5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0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ncakes or Assaliaq, any kind (not deep fried), or waff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437" w:hRule="exac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ncake syrup, any kin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838" w:hRule="exact"/>
        </w:trPr>
        <w:tc>
          <w:tcPr>
            <w:tcW w:w="5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0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hite bread, incl. rolls, French bread, bagels, or French toas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437" w:hRule="exac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iscuit, any kin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784" w:hRule="exact"/>
        </w:trPr>
        <w:tc>
          <w:tcPr>
            <w:tcW w:w="5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0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hole wheat or multi grain bread (not pantry prid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640" w:hRule="exac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uit bread, banana, pumpkin, or cranberry bre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568" w:hRule="exac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rnbre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424" w:hRule="exac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lot Bre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631" w:hRule="exac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rackers, Royal Cremes, cheese crackers, any kin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# cracker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604" w:hRule="exac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risco, shortening, any kind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pd Tbs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437" w:hRule="exac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Butter or margarine, any kind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pd ts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820" w:hRule="exac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yonnaise or mayo type dressing, any kind (incl. reduced fat or light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pd ts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437" w:hRule="exac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anut butter, any kin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pd ts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288" w:hRule="exact"/>
        </w:trPr>
        <w:tc>
          <w:tcPr>
            <w:tcW w:w="1369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REAL: I am going to ask you about different kinds of cereals. This is DRY cereal, before you add milk</w:t>
            </w:r>
          </w:p>
        </w:tc>
      </w:tr>
      <w:tr>
        <w:trPr>
          <w:trHeight w:val="901" w:hRule="exac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weet cereals e.g. Fruit Loops, Frosted Flakes, Golden Grahams, Honey Bunches of Oats, Frosted Mini Wheats (dry only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883" w:hRule="exac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 sugar cereals, e.g. Chex, Rice Krispies, Cheerios, Raisin Bran, Wheat Bran Flakes (dry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937" w:hRule="exac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atmeal, porridge, Cream of Wheat or mush (cooked) or inst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144" w:hRule="atLeast"/>
        </w:trPr>
        <w:tc>
          <w:tcPr>
            <w:tcW w:w="1369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IRY: This includes milk drunk alone, in coffee or tea, AND ON CEREAL   Total per day ON DAYS USED</w:t>
            </w:r>
          </w:p>
        </w:tc>
      </w:tr>
      <w:tr>
        <w:trPr>
          <w:trHeight w:val="611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 fat milk, fat free, 2%, incl. from blue box, canned, or powder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2" w:firstLine="2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437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hole milk, red box, or canned or powder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XXX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</w:tbl>
    <w:p>
      <w:pPr>
        <w:pStyle w:val="Normal"/>
        <w:spacing w:lineRule="auto" w:line="360" w:before="280" w:after="2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280" w:after="2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orient="landscape" w:w="15840" w:h="122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Src1">
    <w:name w:val="src1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ascii="Times New Roman" w:hAnsi="Times New Roman" w:eastAsia="Times New Roman" w:cs="Times New Roman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ffiliation">
    <w:name w:val="Affiliation"/>
    <w:basedOn w:val="Normal"/>
    <w:next w:val="Normal"/>
    <w:qFormat/>
    <w:pPr/>
    <w:rPr>
      <w:i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20:04:00Z</dcterms:created>
  <dc:creator>unc nri</dc:creator>
  <dc:description/>
  <cp:keywords/>
  <dc:language>en-US</dc:language>
  <cp:lastModifiedBy>FoMD</cp:lastModifiedBy>
  <cp:lastPrinted>2013-06-19T13:01:00Z</cp:lastPrinted>
  <dcterms:modified xsi:type="dcterms:W3CDTF">2014-06-03T20:04:00Z</dcterms:modified>
  <cp:revision>2</cp:revision>
  <dc:subject/>
  <dc:title>British Journal of Nutr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ayout">
    <vt:lpwstr>REFMGR.Layout</vt:lpwstr>
  </property>
</Properties>
</file>